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9B8F5" w14:textId="6D0A23C1" w:rsidR="0037055F" w:rsidRPr="00D95DBF" w:rsidRDefault="0037055F" w:rsidP="000C4ACC">
      <w:pPr>
        <w:widowControl/>
        <w:wordWrap/>
        <w:autoSpaceDE/>
        <w:autoSpaceDN/>
        <w:spacing w:after="0" w:line="276" w:lineRule="auto"/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Supplementary </w:t>
      </w:r>
      <w:r w:rsidRPr="007C59D0"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="00BA053F"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1</w:t>
      </w:r>
      <w:r w:rsidRPr="00D613F6"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>.</w:t>
      </w:r>
      <w:r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DF74B7" w:rsidRPr="00DF74B7"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>10-year trends in age-standardized mortality rates</w:t>
      </w:r>
      <w:r w:rsidR="00472D4C">
        <w:rPr>
          <w:rFonts w:ascii="Times New Roman" w:eastAsiaTheme="majorHAnsi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 </w:t>
      </w:r>
      <w:r w:rsidR="00DF74B7" w:rsidRPr="00DF74B7"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>for WHO-recommended diseases for palliative care among males in the Republic of Korea.</w:t>
      </w:r>
    </w:p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261"/>
        <w:gridCol w:w="1262"/>
        <w:gridCol w:w="1261"/>
        <w:gridCol w:w="1262"/>
        <w:gridCol w:w="1261"/>
        <w:gridCol w:w="1262"/>
        <w:gridCol w:w="1261"/>
        <w:gridCol w:w="1262"/>
        <w:gridCol w:w="1261"/>
        <w:gridCol w:w="1262"/>
      </w:tblGrid>
      <w:tr w:rsidR="0037055F" w:rsidRPr="00063838" w14:paraId="6106A7EF" w14:textId="77777777" w:rsidTr="00A23EEF">
        <w:trPr>
          <w:trHeight w:val="348"/>
        </w:trPr>
        <w:tc>
          <w:tcPr>
            <w:tcW w:w="2836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96518" w14:textId="77777777" w:rsidR="0037055F" w:rsidRPr="00D613F6" w:rsidRDefault="0037055F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15" w:type="dxa"/>
            <w:gridSpan w:val="10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83E9C" w14:textId="77777777" w:rsidR="0037055F" w:rsidRPr="00D613F6" w:rsidRDefault="0037055F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Year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End"/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E51A84" w:rsidRPr="00063838" w14:paraId="365732C7" w14:textId="77777777" w:rsidTr="00E51A84">
        <w:trPr>
          <w:trHeight w:val="348"/>
        </w:trPr>
        <w:tc>
          <w:tcPr>
            <w:tcW w:w="283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55DAE" w14:textId="77777777" w:rsidR="00E51A84" w:rsidRPr="00EA0F15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C7BE97" w14:textId="708B7AE6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E793A7" w14:textId="61D81E1E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183D9E" w14:textId="4A131F86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00A8F7" w14:textId="43CCD068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5F1260" w14:textId="4FBF5802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50D672" w14:textId="6DBE3B74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3FD0FF" w14:textId="18787045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418A98" w14:textId="11DFB9C8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6EDFC1" w14:textId="08DF17F8" w:rsidR="00E51A84" w:rsidRPr="00D613F6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8AD697" w14:textId="378B26B4" w:rsidR="00E51A84" w:rsidRPr="00241870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</w:t>
            </w:r>
          </w:p>
        </w:tc>
      </w:tr>
      <w:tr w:rsidR="00E51A84" w:rsidRPr="00063838" w14:paraId="6B721AC8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4A43C08D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ECD45" w14:textId="7117FD9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36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5A710" w14:textId="64964E9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6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6BFDF" w14:textId="55AA96F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9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B8430" w14:textId="7A60CAE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2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AE56E" w14:textId="527BC2C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3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06514" w14:textId="16334FE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99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2B257" w14:textId="2D8A533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93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09A09" w14:textId="6743495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87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20A6F" w14:textId="105E946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81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722E3" w14:textId="4F2A085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77.8</w:t>
            </w:r>
          </w:p>
        </w:tc>
      </w:tr>
      <w:tr w:rsidR="00E51A84" w:rsidRPr="00063838" w14:paraId="04510A4D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137A4CF7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Cardiovascular 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75F32" w14:textId="6C79F2A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6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BD53C" w14:textId="5064CCD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4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030FF" w14:textId="0C3DB6D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0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46414" w14:textId="05D000A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5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02B01" w14:textId="32D5420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2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EBA1B" w14:textId="3BC16AC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4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65148" w14:textId="3FCADAC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3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92F31" w14:textId="7CF916A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0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44432" w14:textId="266EDCC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7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8DA07" w14:textId="5D145E9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2.3</w:t>
            </w:r>
          </w:p>
        </w:tc>
      </w:tr>
      <w:tr w:rsidR="00E51A84" w:rsidRPr="00063838" w14:paraId="29F1C47B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404D196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94860" w14:textId="1DC9D3E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A5F66" w14:textId="4915F98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A7B55" w14:textId="2E01927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A5D52" w14:textId="1197817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AECC7" w14:textId="77B79D9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A6DE6" w14:textId="6F0E74D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70812" w14:textId="78E73B3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D433A" w14:textId="3BA1208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8D3BF" w14:textId="75F9644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031C2" w14:textId="70ECAF3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1</w:t>
            </w:r>
          </w:p>
        </w:tc>
      </w:tr>
      <w:tr w:rsidR="00E51A84" w:rsidRPr="00063838" w14:paraId="11FE409C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B0B76D4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hronic Liver 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A7C2E" w14:textId="2D6A82E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AD064" w14:textId="366B740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98ACE" w14:textId="7565AC5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EF20D" w14:textId="04C1352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3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8C82C" w14:textId="3D4C4C0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40598" w14:textId="3D9CBCF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7683E" w14:textId="2102A49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6EC11" w14:textId="7DE1B18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.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AFDF9" w14:textId="6958AFC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E2355" w14:textId="3ADBFE9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7</w:t>
            </w:r>
          </w:p>
        </w:tc>
      </w:tr>
      <w:tr w:rsidR="00E51A84" w:rsidRPr="00063838" w14:paraId="4F292EFF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62015425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hronic Respiratory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60779" w14:textId="7CF4BE7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9ACB6" w14:textId="6D5C86F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39057" w14:textId="79A10A2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54BB8" w14:textId="0DCC687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6C442" w14:textId="35F6780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3FFD4" w14:textId="42D42DE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A3869" w14:textId="13A3959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31087" w14:textId="37A090D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DD29A" w14:textId="6EF10A9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52354" w14:textId="6689B79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8</w:t>
            </w:r>
          </w:p>
        </w:tc>
      </w:tr>
      <w:tr w:rsidR="00E51A84" w:rsidRPr="00063838" w14:paraId="4DDCBECB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79FCD289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D32B" w14:textId="1ABA8EA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30D23" w14:textId="5790C09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BBC94" w14:textId="40AF44A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E2A79" w14:textId="6D2D402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019FB" w14:textId="166D1B1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18A9A" w14:textId="324FB23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01C6" w14:textId="2598BDA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3DBE0" w14:textId="531F041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6FD24" w14:textId="1D6BC3B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9FC9B" w14:textId="2AAE954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.9</w:t>
            </w:r>
          </w:p>
        </w:tc>
      </w:tr>
      <w:tr w:rsidR="00E51A84" w:rsidRPr="00063838" w14:paraId="6228F676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8904E96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Kidney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Failur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385FE" w14:textId="0679C30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D82F46" w14:textId="7FEA020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A6DA4" w14:textId="3D57020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D04EC" w14:textId="5697513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28B22" w14:textId="33433BD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05012" w14:textId="0B8C84D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CAFA3" w14:textId="176DC40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3AC5AC" w14:textId="2F61D76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E3FF0" w14:textId="75B35D6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795C2" w14:textId="54F15B9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7</w:t>
            </w:r>
          </w:p>
        </w:tc>
      </w:tr>
      <w:tr w:rsidR="00E51A84" w:rsidRPr="00063838" w14:paraId="381886B3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5883F58A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Parkinson's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FA5D1" w14:textId="5A7E087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93857" w14:textId="3E8E359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32D48" w14:textId="57195EA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D0E87" w14:textId="2EBF443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3360B" w14:textId="1AEA362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D3E81" w14:textId="187A2A7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3B41B" w14:textId="6141EA7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713019" w14:textId="19F2136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F0314" w14:textId="0DB8592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5E17F" w14:textId="649B4A9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2</w:t>
            </w:r>
          </w:p>
        </w:tc>
      </w:tr>
      <w:tr w:rsidR="00E51A84" w:rsidRPr="00063838" w14:paraId="24A8D3F8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1FF45865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Rheumatoid 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Arthriti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FEC96" w14:textId="790B28F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424C9" w14:textId="2D79278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41B3F" w14:textId="2997EE3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60CC3" w14:textId="77902AD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47C9E" w14:textId="5EE4F45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D82D5" w14:textId="56F866F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0D928" w14:textId="57F1B98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79AB8" w14:textId="6656CE1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72763" w14:textId="2BC8950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ED0B1" w14:textId="0C26B9F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</w:tr>
      <w:tr w:rsidR="00E51A84" w:rsidRPr="00063838" w14:paraId="53BDAA20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7BD89760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ongenital Abnormaliti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43D41" w14:textId="19021BD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EB85C" w14:textId="717864B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381C7" w14:textId="687E896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69FC2" w14:textId="49A82AC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BC80B" w14:textId="1EC11B9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61D6B" w14:textId="7934B71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38065" w14:textId="63DB975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15319" w14:textId="104BED8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DA699" w14:textId="1B6DD43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4CFE1D" w14:textId="7AE60C1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</w:tr>
      <w:tr w:rsidR="00E51A84" w:rsidRPr="00063838" w14:paraId="13DB431D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E3476C0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AID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C7785" w14:textId="108D40B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20601" w14:textId="6092117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D224A" w14:textId="7D34CB1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94721" w14:textId="7A744A3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A7316" w14:textId="592D06E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DF260" w14:textId="1BC3B75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82F7A" w14:textId="130D769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25D05" w14:textId="7DDE1C4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772D6" w14:textId="2E044B0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D7CD8" w14:textId="14A7118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2</w:t>
            </w:r>
          </w:p>
        </w:tc>
      </w:tr>
      <w:tr w:rsidR="00E51A84" w:rsidRPr="00063838" w14:paraId="718E8B6E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5DAA5E70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Multiple Sclerosi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5E3A6" w14:textId="7283F4D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B45E6" w14:textId="199EB7D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5664A" w14:textId="0BC6FC3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207A4" w14:textId="3E0EC66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BE17E" w14:textId="749B562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65A1E" w14:textId="4E84DC6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C0558" w14:textId="267D76C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5CFA5" w14:textId="0D784D9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BBC24" w14:textId="39DADF8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D8AB2" w14:textId="49A8E59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</w:tr>
      <w:tr w:rsidR="00E51A84" w:rsidRPr="00063838" w14:paraId="5607281C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0487E0B8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499BB" w14:textId="144DDF7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5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4A7F2F" w14:textId="7E36BC0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7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E2FC6" w14:textId="62F5931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6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BA8F4" w14:textId="7E592D2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4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D7361" w14:textId="6D1B391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9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028CD" w14:textId="5704D53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6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A3522" w14:textId="70BF5B8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47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55271" w14:textId="0397BC9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63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85A8C" w14:textId="7155FDF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16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667C2" w14:textId="28E8A73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78.0</w:t>
            </w:r>
          </w:p>
        </w:tc>
      </w:tr>
    </w:tbl>
    <w:p w14:paraId="370F242F" w14:textId="2A80D720" w:rsidR="00C557BC" w:rsidRDefault="0037055F" w:rsidP="00472D4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>NOTE:</w:t>
      </w:r>
      <w:r w:rsidR="00472D4C">
        <w:rPr>
          <w:rFonts w:ascii="Times New Roman" w:hAnsi="Times New Roman" w:cs="Times New Roman" w:hint="eastAsia"/>
        </w:rPr>
        <w:t xml:space="preserve"> </w:t>
      </w:r>
      <w:r w:rsidR="00DF74B7" w:rsidRPr="00DF74B7">
        <w:rPr>
          <w:rFonts w:ascii="Times New Roman" w:hAnsi="Times New Roman" w:cs="Times New Roman"/>
        </w:rPr>
        <w:t>Values represent age-standardized mortality rates</w:t>
      </w:r>
      <w:r w:rsidR="00472D4C">
        <w:rPr>
          <w:rFonts w:ascii="Times New Roman" w:hAnsi="Times New Roman" w:cs="Times New Roman" w:hint="eastAsia"/>
        </w:rPr>
        <w:t xml:space="preserve"> </w:t>
      </w:r>
      <w:r w:rsidR="00DF74B7" w:rsidRPr="00DF74B7">
        <w:rPr>
          <w:rFonts w:ascii="Times New Roman" w:hAnsi="Times New Roman" w:cs="Times New Roman"/>
        </w:rPr>
        <w:t>per 100,000 population, standardized to the 2014 resident registration population of the Republic of Korea (aged ≥20 years). Data on drug-resistant tuberculosis were excluded as no deaths were reported during the period.</w:t>
      </w:r>
    </w:p>
    <w:p w14:paraId="5B26DF2B" w14:textId="6CC3850E" w:rsidR="00472D4C" w:rsidRPr="00472D4C" w:rsidRDefault="00472D4C" w:rsidP="00472D4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72D4C">
        <w:rPr>
          <w:rFonts w:ascii="Times New Roman" w:hAnsi="Times New Roman" w:cs="Times New Roman"/>
        </w:rPr>
        <w:t>Acronyms: AIDS, acquired immune deficiency syndrome;</w:t>
      </w:r>
      <w:r>
        <w:rPr>
          <w:rFonts w:ascii="Times New Roman" w:hAnsi="Times New Roman" w:cs="Times New Roman" w:hint="eastAsia"/>
        </w:rPr>
        <w:t xml:space="preserve"> </w:t>
      </w:r>
      <w:r w:rsidRPr="00472D4C">
        <w:rPr>
          <w:rFonts w:ascii="Times New Roman" w:hAnsi="Times New Roman" w:cs="Times New Roman"/>
        </w:rPr>
        <w:t xml:space="preserve">WHO, </w:t>
      </w:r>
      <w:r w:rsidR="000C4ACC">
        <w:rPr>
          <w:rFonts w:ascii="Times New Roman" w:hAnsi="Times New Roman" w:cs="Times New Roman" w:hint="eastAsia"/>
        </w:rPr>
        <w:t>W</w:t>
      </w:r>
      <w:r w:rsidRPr="00472D4C">
        <w:rPr>
          <w:rFonts w:ascii="Times New Roman" w:hAnsi="Times New Roman" w:cs="Times New Roman"/>
        </w:rPr>
        <w:t xml:space="preserve">orld </w:t>
      </w:r>
      <w:r w:rsidR="000C4ACC">
        <w:rPr>
          <w:rFonts w:ascii="Times New Roman" w:hAnsi="Times New Roman" w:cs="Times New Roman" w:hint="eastAsia"/>
        </w:rPr>
        <w:t>H</w:t>
      </w:r>
      <w:r w:rsidRPr="00472D4C">
        <w:rPr>
          <w:rFonts w:ascii="Times New Roman" w:hAnsi="Times New Roman" w:cs="Times New Roman"/>
        </w:rPr>
        <w:t xml:space="preserve">ealth </w:t>
      </w:r>
      <w:r w:rsidR="000C4ACC">
        <w:rPr>
          <w:rFonts w:ascii="Times New Roman" w:hAnsi="Times New Roman" w:cs="Times New Roman" w:hint="eastAsia"/>
        </w:rPr>
        <w:t>O</w:t>
      </w:r>
      <w:r w:rsidRPr="00472D4C">
        <w:rPr>
          <w:rFonts w:ascii="Times New Roman" w:hAnsi="Times New Roman" w:cs="Times New Roman"/>
        </w:rPr>
        <w:t>rganization.</w:t>
      </w:r>
    </w:p>
    <w:p w14:paraId="3D169657" w14:textId="77777777" w:rsidR="00472D4C" w:rsidRPr="00472D4C" w:rsidRDefault="00472D4C" w:rsidP="00472D4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C2C4BC4" w14:textId="77777777" w:rsidR="00D95DBF" w:rsidRDefault="00D95DBF" w:rsidP="00D95DBF">
      <w:pPr>
        <w:widowControl/>
        <w:wordWrap/>
        <w:autoSpaceDE/>
        <w:autoSpaceDN/>
        <w:jc w:val="left"/>
      </w:pPr>
    </w:p>
    <w:p w14:paraId="6535674C" w14:textId="77777777" w:rsidR="000C4ACC" w:rsidRPr="000C4ACC" w:rsidRDefault="000C4ACC" w:rsidP="00D95DBF">
      <w:pPr>
        <w:widowControl/>
        <w:wordWrap/>
        <w:autoSpaceDE/>
        <w:autoSpaceDN/>
        <w:jc w:val="left"/>
        <w:rPr>
          <w:rFonts w:hint="eastAsia"/>
        </w:rPr>
      </w:pPr>
    </w:p>
    <w:p w14:paraId="7DAB0F6E" w14:textId="77777777" w:rsidR="009A24E6" w:rsidRPr="0037055F" w:rsidRDefault="009A24E6" w:rsidP="00E13C6E"/>
    <w:p w14:paraId="494F114F" w14:textId="77777777" w:rsidR="000C4ACC" w:rsidRDefault="000C4ACC" w:rsidP="000C4ACC">
      <w:pPr>
        <w:widowControl/>
        <w:wordWrap/>
        <w:autoSpaceDE/>
        <w:autoSpaceDN/>
        <w:spacing w:after="0" w:line="276" w:lineRule="auto"/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7DC44683" w14:textId="4CC8AAD8" w:rsidR="00F54982" w:rsidRPr="000C4ACC" w:rsidRDefault="00F54982" w:rsidP="000C4ACC">
      <w:pPr>
        <w:widowControl/>
        <w:wordWrap/>
        <w:autoSpaceDE/>
        <w:autoSpaceDN/>
        <w:spacing w:after="0" w:line="276" w:lineRule="auto"/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</w:pPr>
      <w:r w:rsidRPr="000C4ACC"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Supplementary Table </w:t>
      </w:r>
      <w:r w:rsidR="00BA053F" w:rsidRPr="000C4ACC">
        <w:rPr>
          <w:rFonts w:ascii="Times New Roman" w:eastAsiaTheme="majorHAns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0C4ACC"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 xml:space="preserve">. </w:t>
      </w:r>
      <w:r w:rsidR="00DF74B7" w:rsidRPr="000C4ACC">
        <w:rPr>
          <w:rFonts w:ascii="Times New Roman" w:eastAsiaTheme="majorHAnsi" w:hAnsi="Times New Roman" w:cs="Times New Roman"/>
          <w:color w:val="000000"/>
          <w:kern w:val="0"/>
          <w:sz w:val="22"/>
          <w:szCs w:val="22"/>
          <w14:ligatures w14:val="none"/>
        </w:rPr>
        <w:t>10-year trends in age-standardized mortality rates (ASRs) for WHO-recommended diseases for palliative care among females in the Republic of Korea.</w:t>
      </w:r>
    </w:p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261"/>
        <w:gridCol w:w="1262"/>
        <w:gridCol w:w="1261"/>
        <w:gridCol w:w="1262"/>
        <w:gridCol w:w="1261"/>
        <w:gridCol w:w="1262"/>
        <w:gridCol w:w="1261"/>
        <w:gridCol w:w="1262"/>
        <w:gridCol w:w="1261"/>
        <w:gridCol w:w="1262"/>
      </w:tblGrid>
      <w:tr w:rsidR="00F54982" w:rsidRPr="00063838" w14:paraId="1661C984" w14:textId="77777777" w:rsidTr="00A23EEF">
        <w:trPr>
          <w:trHeight w:val="348"/>
        </w:trPr>
        <w:tc>
          <w:tcPr>
            <w:tcW w:w="2836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2054D" w14:textId="77777777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15" w:type="dxa"/>
            <w:gridSpan w:val="10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2429A" w14:textId="77777777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Year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gramEnd"/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%)</w:t>
            </w:r>
          </w:p>
        </w:tc>
      </w:tr>
      <w:tr w:rsidR="00F54982" w:rsidRPr="00063838" w14:paraId="7E9F2DEC" w14:textId="77777777" w:rsidTr="00E51A84">
        <w:trPr>
          <w:trHeight w:val="348"/>
        </w:trPr>
        <w:tc>
          <w:tcPr>
            <w:tcW w:w="283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C8FF0" w14:textId="77777777" w:rsidR="00F54982" w:rsidRPr="00EA0F15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AAD2DE" w14:textId="0AAEE491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68389D" w14:textId="2F209444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5087BA" w14:textId="55B8147B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738FE2" w14:textId="3B87F632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63BC79" w14:textId="1E3E1D48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4252F7" w14:textId="2C6F0644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1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757B84" w14:textId="45E796CB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1029C1" w14:textId="2E4A108B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1EB0CB" w14:textId="695D5ABA" w:rsidR="00F54982" w:rsidRPr="00D613F6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715A3A" w14:textId="527CD166" w:rsidR="00F54982" w:rsidRPr="00241870" w:rsidRDefault="00F54982" w:rsidP="00A23E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02</w:t>
            </w:r>
            <w:r w:rsid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</w:t>
            </w:r>
          </w:p>
        </w:tc>
      </w:tr>
      <w:tr w:rsidR="00E51A84" w:rsidRPr="00063838" w14:paraId="5AD7892A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BB1A22F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7AAD6" w14:textId="273C420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9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18B57" w14:textId="1916A05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7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B59E8" w14:textId="73B89C0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6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4CFD5" w14:textId="1F86983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2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F5DAD9" w14:textId="1B640E9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9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980B7" w14:textId="2469A13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7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BA3B4" w14:textId="3C19150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5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40535" w14:textId="67B6821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4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8B3C5" w14:textId="0FDFA6F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2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56D87" w14:textId="6F7DD4E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2.4</w:t>
            </w:r>
          </w:p>
        </w:tc>
      </w:tr>
      <w:tr w:rsidR="00E51A84" w:rsidRPr="00063838" w14:paraId="3BB05FC9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19B60825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Cardiovascular 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33EE4" w14:textId="3AF0187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7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0ADA9" w14:textId="7014359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7.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2F78C" w14:textId="5E8542B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5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F96D1" w14:textId="5FDFF97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2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9AB69" w14:textId="5E8A91B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1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1D307" w14:textId="32941F4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8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9A55C" w14:textId="139857B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8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990E4" w14:textId="43C2C50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5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845D6" w14:textId="7CB1D95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4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BCF66" w14:textId="7DF7B75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6.0</w:t>
            </w:r>
          </w:p>
        </w:tc>
      </w:tr>
      <w:tr w:rsidR="00E51A84" w:rsidRPr="00063838" w14:paraId="078622F3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785772DD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E881D" w14:textId="183C6D8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895E0" w14:textId="3D9842D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AAE4E" w14:textId="2471E6C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DD0F5" w14:textId="222CE44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6330D" w14:textId="0E84F5A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150B6" w14:textId="778C632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251E6" w14:textId="1DA4920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CC118" w14:textId="5835282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875B4" w14:textId="3728480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87F3D" w14:textId="25BD893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8.7</w:t>
            </w:r>
          </w:p>
        </w:tc>
      </w:tr>
      <w:tr w:rsidR="00E51A84" w:rsidRPr="00063838" w14:paraId="0009DD42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FF78B4F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hronic Liver 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83709" w14:textId="472171A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405DF" w14:textId="20AF331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21F4C" w14:textId="508DE19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74D93" w14:textId="082DB73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7C544" w14:textId="1E35382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B77267" w14:textId="0827328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CDC2B" w14:textId="1CB197B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7361C" w14:textId="30EC068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33BDDE" w14:textId="0BFC414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7C47D" w14:textId="14613DD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1</w:t>
            </w:r>
          </w:p>
        </w:tc>
      </w:tr>
      <w:tr w:rsidR="00E51A84" w:rsidRPr="00063838" w14:paraId="74609955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1579EB8B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hronic Respiratory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iseas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E00AE" w14:textId="069E04A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CB16D" w14:textId="5517F18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F7C4E" w14:textId="51BDED4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0AA12" w14:textId="5257F29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3BB9" w14:textId="5835138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4F11C" w14:textId="6C5C5CE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2B543" w14:textId="522E2D0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08902" w14:textId="289F56A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4D802" w14:textId="4B1F775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AD1B" w14:textId="5CA41F5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6.2</w:t>
            </w:r>
          </w:p>
        </w:tc>
      </w:tr>
      <w:tr w:rsidR="00E51A84" w:rsidRPr="00063838" w14:paraId="729C3B8F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38E73862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ACDAA" w14:textId="432D566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9FDE" w14:textId="2E23ACB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1C876" w14:textId="33DD8B6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8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43548" w14:textId="3714AAB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CB98A" w14:textId="4E5AAF9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A752" w14:textId="554B168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9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DB381" w14:textId="1858AE6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C36FA" w14:textId="0DEE084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5E9DE" w14:textId="2FB25F5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6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9A359" w14:textId="64EA7D4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4.5</w:t>
            </w:r>
          </w:p>
        </w:tc>
      </w:tr>
      <w:tr w:rsidR="00E51A84" w:rsidRPr="00063838" w14:paraId="7347EDF4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6EA5DFEC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Kidney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Failur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C5BD7" w14:textId="2A56905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C31BA" w14:textId="4ECF454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C98B1" w14:textId="5AE7FB6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A9C43" w14:textId="2F9874B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987C9" w14:textId="4761DCF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B14DF" w14:textId="6FD4C3B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0C6362" w14:textId="4FB2E0A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2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DA587" w14:textId="7A81B5F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420DC" w14:textId="7ACF49F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FD5237" w14:textId="4727CF4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3.6</w:t>
            </w:r>
          </w:p>
        </w:tc>
      </w:tr>
      <w:tr w:rsidR="00E51A84" w:rsidRPr="00063838" w14:paraId="2C394E00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980B203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Parkinson's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 Diseas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9E70B" w14:textId="22E581C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1758D" w14:textId="0398895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772EC" w14:textId="43530A1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09344" w14:textId="2282C8B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8E4EC6" w14:textId="361B4C8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0EF2E" w14:textId="0B8EC54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947320" w14:textId="4F3626D4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19467" w14:textId="20CD4F3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6FDF9" w14:textId="3A240CC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FA0907" w14:textId="6F7E584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8.6</w:t>
            </w:r>
          </w:p>
        </w:tc>
      </w:tr>
      <w:tr w:rsidR="00E51A84" w:rsidRPr="00063838" w14:paraId="4E6C17CB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D72249A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 xml:space="preserve">Rheumatoid </w:t>
            </w: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Arthriti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2F02E" w14:textId="0439992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4CC16" w14:textId="12D3D81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62463" w14:textId="4FCD4D8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EACE0" w14:textId="7328694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6AEF15" w14:textId="26F11CC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2E413" w14:textId="5DE9669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49906" w14:textId="05200E72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F5936" w14:textId="043A169B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E6B3F" w14:textId="6ADA88B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528D3" w14:textId="1CAFC98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4</w:t>
            </w:r>
          </w:p>
        </w:tc>
      </w:tr>
      <w:tr w:rsidR="00E51A84" w:rsidRPr="00063838" w14:paraId="472B1B70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23D9AB60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241870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Congenital Abnormaliti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0598A" w14:textId="454160E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7F0E6" w14:textId="6CCADD1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1ABCD" w14:textId="0D658F9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8C83E" w14:textId="6F73896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6B429" w14:textId="4DB5A80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A673B" w14:textId="2635029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171037" w14:textId="4CF9E6B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5AFED" w14:textId="73A2215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CAD571" w14:textId="056247B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B0853" w14:textId="29E8E4BF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3</w:t>
            </w:r>
          </w:p>
        </w:tc>
      </w:tr>
      <w:tr w:rsidR="00E51A84" w:rsidRPr="00063838" w14:paraId="67715DAB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5BC875DF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AID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ED237" w14:textId="10D08F5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35888" w14:textId="2E6D0CD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816FF" w14:textId="04CFC40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71A50" w14:textId="6A28E4D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95B8F" w14:textId="59B4C84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A5763" w14:textId="39F82D2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75406" w14:textId="7A3214D6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F22C1" w14:textId="7FE730BC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4FEE9" w14:textId="0127258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3FE58" w14:textId="4013FE8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</w:tr>
      <w:tr w:rsidR="00E51A84" w:rsidRPr="00063838" w14:paraId="03F0AF93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032351F3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Multiple Sclerosi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B8F2C" w14:textId="7FDA123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07828" w14:textId="6CD1532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E79F6" w14:textId="29F1743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9ADA0" w14:textId="5326BA0D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6DC77" w14:textId="4A53572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4BF7D" w14:textId="126A051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2D46E" w14:textId="2264342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C7EBE" w14:textId="55BA700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56FF64" w14:textId="17159C2E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053EE" w14:textId="53F69F5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0.0</w:t>
            </w:r>
          </w:p>
        </w:tc>
      </w:tr>
      <w:tr w:rsidR="00E51A84" w:rsidRPr="00063838" w14:paraId="30EFE997" w14:textId="77777777" w:rsidTr="00E51A84">
        <w:trPr>
          <w:trHeight w:val="46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</w:tcPr>
          <w:p w14:paraId="438C5346" w14:textId="77777777" w:rsidR="00E51A84" w:rsidRPr="006F3AB8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D613F6"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37918" w14:textId="4546B5D9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198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997A9" w14:textId="583F6C3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5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C17AB" w14:textId="55FDDF31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09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4DCE7" w14:textId="48081797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1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B6568" w14:textId="69FAB0AA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25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E184E" w14:textId="44597CE8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2.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733CA" w14:textId="4B3E7D55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18.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AA2DA" w14:textId="37001F5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35.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65033" w14:textId="088A54E3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308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AF878C" w14:textId="6DF5BB90" w:rsidR="00E51A84" w:rsidRPr="00E51A84" w:rsidRDefault="00E51A84" w:rsidP="00E51A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14:ligatures w14:val="none"/>
              </w:rPr>
            </w:pPr>
            <w:r w:rsidRPr="00E51A84">
              <w:rPr>
                <w:rFonts w:ascii="Times New Roman" w:eastAsiaTheme="majorHAnsi" w:hAnsi="Times New Roman" w:cs="Times New Roman" w:hint="eastAsia"/>
                <w:color w:val="000000"/>
                <w:kern w:val="0"/>
                <w14:ligatures w14:val="none"/>
              </w:rPr>
              <w:t>256.0</w:t>
            </w:r>
          </w:p>
        </w:tc>
      </w:tr>
    </w:tbl>
    <w:p w14:paraId="723B0C66" w14:textId="77777777" w:rsidR="000C4ACC" w:rsidRDefault="000C4ACC" w:rsidP="000C4AC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Pr="00DF74B7">
        <w:rPr>
          <w:rFonts w:ascii="Times New Roman" w:hAnsi="Times New Roman" w:cs="Times New Roman"/>
        </w:rPr>
        <w:t>Values represent age-standardized mortality rates</w:t>
      </w:r>
      <w:r>
        <w:rPr>
          <w:rFonts w:ascii="Times New Roman" w:hAnsi="Times New Roman" w:cs="Times New Roman" w:hint="eastAsia"/>
        </w:rPr>
        <w:t xml:space="preserve"> </w:t>
      </w:r>
      <w:r w:rsidRPr="00DF74B7">
        <w:rPr>
          <w:rFonts w:ascii="Times New Roman" w:hAnsi="Times New Roman" w:cs="Times New Roman"/>
        </w:rPr>
        <w:t>per 100,000 population, standardized to the 2014 resident registration population of the Republic of Korea (aged ≥20 years). Data on drug-resistant tuberculosis were excluded as no deaths were reported during the period.</w:t>
      </w:r>
    </w:p>
    <w:p w14:paraId="5F04D96B" w14:textId="77777777" w:rsidR="000C4ACC" w:rsidRPr="00472D4C" w:rsidRDefault="000C4ACC" w:rsidP="000C4AC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72D4C">
        <w:rPr>
          <w:rFonts w:ascii="Times New Roman" w:hAnsi="Times New Roman" w:cs="Times New Roman"/>
        </w:rPr>
        <w:t>Acronyms: AIDS, acquired immune deficiency syndrome;</w:t>
      </w:r>
      <w:r>
        <w:rPr>
          <w:rFonts w:ascii="Times New Roman" w:hAnsi="Times New Roman" w:cs="Times New Roman" w:hint="eastAsia"/>
        </w:rPr>
        <w:t xml:space="preserve"> </w:t>
      </w:r>
      <w:r w:rsidRPr="00472D4C">
        <w:rPr>
          <w:rFonts w:ascii="Times New Roman" w:hAnsi="Times New Roman" w:cs="Times New Roman"/>
        </w:rPr>
        <w:t xml:space="preserve">WHO, </w:t>
      </w:r>
      <w:r>
        <w:rPr>
          <w:rFonts w:ascii="Times New Roman" w:hAnsi="Times New Roman" w:cs="Times New Roman" w:hint="eastAsia"/>
        </w:rPr>
        <w:t>W</w:t>
      </w:r>
      <w:r w:rsidRPr="00472D4C">
        <w:rPr>
          <w:rFonts w:ascii="Times New Roman" w:hAnsi="Times New Roman" w:cs="Times New Roman"/>
        </w:rPr>
        <w:t xml:space="preserve">orld </w:t>
      </w:r>
      <w:r>
        <w:rPr>
          <w:rFonts w:ascii="Times New Roman" w:hAnsi="Times New Roman" w:cs="Times New Roman" w:hint="eastAsia"/>
        </w:rPr>
        <w:t>H</w:t>
      </w:r>
      <w:r w:rsidRPr="00472D4C">
        <w:rPr>
          <w:rFonts w:ascii="Times New Roman" w:hAnsi="Times New Roman" w:cs="Times New Roman"/>
        </w:rPr>
        <w:t xml:space="preserve">ealth </w:t>
      </w:r>
      <w:r>
        <w:rPr>
          <w:rFonts w:ascii="Times New Roman" w:hAnsi="Times New Roman" w:cs="Times New Roman" w:hint="eastAsia"/>
        </w:rPr>
        <w:t>O</w:t>
      </w:r>
      <w:r w:rsidRPr="00472D4C">
        <w:rPr>
          <w:rFonts w:ascii="Times New Roman" w:hAnsi="Times New Roman" w:cs="Times New Roman"/>
        </w:rPr>
        <w:t>rganization.</w:t>
      </w:r>
    </w:p>
    <w:p w14:paraId="2B552DA1" w14:textId="77777777" w:rsidR="00F54982" w:rsidRPr="000C4ACC" w:rsidRDefault="00F54982" w:rsidP="00E13C6E"/>
    <w:sectPr w:rsidR="00F54982" w:rsidRPr="000C4ACC" w:rsidSect="00AD4F0E">
      <w:pgSz w:w="16838" w:h="11906" w:orient="landscape"/>
      <w:pgMar w:top="709" w:right="709" w:bottom="709" w:left="7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73518" w14:textId="77777777" w:rsidR="00810060" w:rsidRDefault="00810060" w:rsidP="00C61A42">
      <w:pPr>
        <w:spacing w:after="0" w:line="240" w:lineRule="auto"/>
      </w:pPr>
      <w:r>
        <w:separator/>
      </w:r>
    </w:p>
  </w:endnote>
  <w:endnote w:type="continuationSeparator" w:id="0">
    <w:p w14:paraId="1D05B696" w14:textId="77777777" w:rsidR="00810060" w:rsidRDefault="00810060" w:rsidP="00C61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A59EF" w14:textId="77777777" w:rsidR="00810060" w:rsidRDefault="00810060" w:rsidP="00C61A42">
      <w:pPr>
        <w:spacing w:after="0" w:line="240" w:lineRule="auto"/>
      </w:pPr>
      <w:r>
        <w:separator/>
      </w:r>
    </w:p>
  </w:footnote>
  <w:footnote w:type="continuationSeparator" w:id="0">
    <w:p w14:paraId="5DA0C0DD" w14:textId="77777777" w:rsidR="00810060" w:rsidRDefault="00810060" w:rsidP="00C61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00"/>
    <w:rsid w:val="000217DC"/>
    <w:rsid w:val="000329A6"/>
    <w:rsid w:val="00087203"/>
    <w:rsid w:val="00090B0B"/>
    <w:rsid w:val="00097D3D"/>
    <w:rsid w:val="000C4ACC"/>
    <w:rsid w:val="001033CA"/>
    <w:rsid w:val="00165831"/>
    <w:rsid w:val="00171386"/>
    <w:rsid w:val="00195184"/>
    <w:rsid w:val="001B0EDA"/>
    <w:rsid w:val="001B516E"/>
    <w:rsid w:val="00207648"/>
    <w:rsid w:val="00234461"/>
    <w:rsid w:val="00237AA9"/>
    <w:rsid w:val="002754ED"/>
    <w:rsid w:val="002B2857"/>
    <w:rsid w:val="002B3DBC"/>
    <w:rsid w:val="002E3279"/>
    <w:rsid w:val="00350301"/>
    <w:rsid w:val="00355FE1"/>
    <w:rsid w:val="0035631F"/>
    <w:rsid w:val="0037055F"/>
    <w:rsid w:val="00383A73"/>
    <w:rsid w:val="003C1C1D"/>
    <w:rsid w:val="00417EE4"/>
    <w:rsid w:val="00472D4C"/>
    <w:rsid w:val="00494D63"/>
    <w:rsid w:val="005028F5"/>
    <w:rsid w:val="005605BF"/>
    <w:rsid w:val="00561214"/>
    <w:rsid w:val="00583014"/>
    <w:rsid w:val="005C0300"/>
    <w:rsid w:val="005D07F8"/>
    <w:rsid w:val="006127C7"/>
    <w:rsid w:val="006605C3"/>
    <w:rsid w:val="006845BE"/>
    <w:rsid w:val="006A7B10"/>
    <w:rsid w:val="006B21E4"/>
    <w:rsid w:val="00700274"/>
    <w:rsid w:val="00730B87"/>
    <w:rsid w:val="0074291B"/>
    <w:rsid w:val="00770749"/>
    <w:rsid w:val="007A6459"/>
    <w:rsid w:val="00810060"/>
    <w:rsid w:val="008268CD"/>
    <w:rsid w:val="00832078"/>
    <w:rsid w:val="008A78AB"/>
    <w:rsid w:val="00901804"/>
    <w:rsid w:val="00934909"/>
    <w:rsid w:val="009A24E6"/>
    <w:rsid w:val="009C46AF"/>
    <w:rsid w:val="009D2EC0"/>
    <w:rsid w:val="009E4A5D"/>
    <w:rsid w:val="00A438DD"/>
    <w:rsid w:val="00A92840"/>
    <w:rsid w:val="00AA56F2"/>
    <w:rsid w:val="00AD4F0E"/>
    <w:rsid w:val="00B13587"/>
    <w:rsid w:val="00B975C1"/>
    <w:rsid w:val="00BA053F"/>
    <w:rsid w:val="00BA646D"/>
    <w:rsid w:val="00BF22CF"/>
    <w:rsid w:val="00C557BC"/>
    <w:rsid w:val="00C61A42"/>
    <w:rsid w:val="00C91DB6"/>
    <w:rsid w:val="00D372B2"/>
    <w:rsid w:val="00D42C1C"/>
    <w:rsid w:val="00D611FD"/>
    <w:rsid w:val="00D95DBF"/>
    <w:rsid w:val="00DA1207"/>
    <w:rsid w:val="00DE7FAA"/>
    <w:rsid w:val="00DF74B7"/>
    <w:rsid w:val="00E043DB"/>
    <w:rsid w:val="00E13C6E"/>
    <w:rsid w:val="00E22596"/>
    <w:rsid w:val="00E23C62"/>
    <w:rsid w:val="00E3433E"/>
    <w:rsid w:val="00E44685"/>
    <w:rsid w:val="00E51A84"/>
    <w:rsid w:val="00E811C7"/>
    <w:rsid w:val="00EB63FC"/>
    <w:rsid w:val="00EE3E83"/>
    <w:rsid w:val="00F34AEE"/>
    <w:rsid w:val="00F54982"/>
    <w:rsid w:val="00F7076C"/>
    <w:rsid w:val="00FA2E6E"/>
    <w:rsid w:val="00FA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A8FB1"/>
  <w15:chartTrackingRefBased/>
  <w15:docId w15:val="{32A521A5-6C04-42BB-874C-908E596F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55F"/>
    <w:pPr>
      <w:widowControl w:val="0"/>
      <w:wordWrap w:val="0"/>
      <w:autoSpaceDE w:val="0"/>
      <w:autoSpaceDN w:val="0"/>
    </w:pPr>
    <w:rPr>
      <w:szCs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C03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61A42"/>
    <w:pPr>
      <w:tabs>
        <w:tab w:val="center" w:pos="4513"/>
        <w:tab w:val="right" w:pos="9026"/>
      </w:tabs>
      <w:snapToGrid w:val="0"/>
    </w:pPr>
    <w:rPr>
      <w:szCs w:val="22"/>
      <w14:ligatures w14:val="none"/>
    </w:rPr>
  </w:style>
  <w:style w:type="character" w:customStyle="1" w:styleId="Char">
    <w:name w:val="머리글 Char"/>
    <w:basedOn w:val="a0"/>
    <w:link w:val="a3"/>
    <w:uiPriority w:val="99"/>
    <w:rsid w:val="00C61A42"/>
  </w:style>
  <w:style w:type="paragraph" w:styleId="a4">
    <w:name w:val="footer"/>
    <w:basedOn w:val="a"/>
    <w:link w:val="Char0"/>
    <w:uiPriority w:val="99"/>
    <w:unhideWhenUsed/>
    <w:rsid w:val="00C61A42"/>
    <w:pPr>
      <w:tabs>
        <w:tab w:val="center" w:pos="4513"/>
        <w:tab w:val="right" w:pos="9026"/>
      </w:tabs>
      <w:snapToGrid w:val="0"/>
    </w:pPr>
    <w:rPr>
      <w:szCs w:val="22"/>
      <w14:ligatures w14:val="none"/>
    </w:rPr>
  </w:style>
  <w:style w:type="character" w:customStyle="1" w:styleId="Char0">
    <w:name w:val="바닥글 Char"/>
    <w:basedOn w:val="a0"/>
    <w:link w:val="a4"/>
    <w:uiPriority w:val="99"/>
    <w:rsid w:val="00C61A42"/>
  </w:style>
  <w:style w:type="character" w:styleId="a5">
    <w:name w:val="annotation reference"/>
    <w:basedOn w:val="a0"/>
    <w:uiPriority w:val="99"/>
    <w:semiHidden/>
    <w:unhideWhenUsed/>
    <w:rsid w:val="0037055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37055F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37055F"/>
    <w:rPr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립암센터 호스피스완화의료사업과</dc:creator>
  <cp:keywords/>
  <dc:description/>
  <cp:lastModifiedBy>HP</cp:lastModifiedBy>
  <cp:revision>17</cp:revision>
  <dcterms:created xsi:type="dcterms:W3CDTF">2024-10-17T20:21:00Z</dcterms:created>
  <dcterms:modified xsi:type="dcterms:W3CDTF">2026-01-13T04:21:00Z</dcterms:modified>
</cp:coreProperties>
</file>